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94B77" w14:textId="77777777" w:rsidR="00F915D0" w:rsidRPr="00022081" w:rsidRDefault="00F915D0" w:rsidP="00F915D0">
      <w:pPr>
        <w:suppressLineNumbers/>
        <w:spacing w:line="276" w:lineRule="auto"/>
        <w:jc w:val="both"/>
        <w:rPr>
          <w:rFonts w:cstheme="minorHAnsi"/>
          <w:b/>
          <w:bCs/>
          <w:sz w:val="20"/>
          <w:szCs w:val="20"/>
        </w:rPr>
      </w:pPr>
    </w:p>
    <w:tbl>
      <w:tblPr>
        <w:tblpPr w:leftFromText="180" w:rightFromText="180" w:tblpY="682"/>
        <w:tblW w:w="0" w:type="auto"/>
        <w:tblLayout w:type="fixed"/>
        <w:tblLook w:val="04A0" w:firstRow="1" w:lastRow="0" w:firstColumn="1" w:lastColumn="0" w:noHBand="0" w:noVBand="1"/>
      </w:tblPr>
      <w:tblGrid>
        <w:gridCol w:w="2015"/>
        <w:gridCol w:w="1387"/>
        <w:gridCol w:w="1418"/>
        <w:gridCol w:w="1276"/>
        <w:gridCol w:w="1275"/>
        <w:gridCol w:w="1649"/>
      </w:tblGrid>
      <w:tr w:rsidR="00F915D0" w:rsidRPr="00022081" w14:paraId="65C326C1" w14:textId="77777777" w:rsidTr="161F14AF">
        <w:trPr>
          <w:trHeight w:val="320"/>
        </w:trPr>
        <w:tc>
          <w:tcPr>
            <w:tcW w:w="9020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A0E6CE" w14:textId="55CC0E30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fr-FR"/>
              </w:rPr>
            </w:pPr>
            <w:r w:rsidRPr="00022081">
              <w:rPr>
                <w:rFonts w:cstheme="minorHAnsi"/>
                <w:b/>
                <w:bCs/>
                <w:sz w:val="20"/>
                <w:szCs w:val="20"/>
              </w:rPr>
              <w:t xml:space="preserve">Supplementary </w:t>
            </w:r>
            <w:r w:rsidR="00AD7B3C">
              <w:rPr>
                <w:rFonts w:cstheme="minorHAnsi"/>
                <w:b/>
                <w:bCs/>
                <w:sz w:val="20"/>
                <w:szCs w:val="20"/>
              </w:rPr>
              <w:t>File</w:t>
            </w:r>
            <w:r w:rsidRPr="0002208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6777BA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="00AD7B3C">
              <w:rPr>
                <w:rFonts w:cstheme="minorHAnsi"/>
                <w:b/>
                <w:bCs/>
                <w:sz w:val="20"/>
                <w:szCs w:val="20"/>
              </w:rPr>
              <w:t xml:space="preserve"> Table</w:t>
            </w:r>
            <w:r w:rsidRPr="00022081">
              <w:rPr>
                <w:rFonts w:cstheme="minorHAnsi"/>
                <w:b/>
                <w:bCs/>
                <w:sz w:val="20"/>
                <w:szCs w:val="20"/>
              </w:rPr>
              <w:t>: Univariate analysis non-infected v placental malaria and non-placental infection v placental malaria</w:t>
            </w:r>
          </w:p>
        </w:tc>
      </w:tr>
      <w:tr w:rsidR="00F915D0" w:rsidRPr="00022081" w14:paraId="579F97F0" w14:textId="77777777" w:rsidTr="161F14AF">
        <w:trPr>
          <w:trHeight w:val="320"/>
        </w:trPr>
        <w:tc>
          <w:tcPr>
            <w:tcW w:w="20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2A39E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B8E4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on-infected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E4E9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Placental malari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A39C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on-placental infectio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3005" w14:textId="77777777" w:rsidR="00F915D0" w:rsidRPr="00022081" w:rsidRDefault="00F915D0" w:rsidP="161F14AF">
            <w:pPr>
              <w:suppressLineNumbers/>
              <w:jc w:val="center"/>
              <w:rPr>
                <w:rFonts w:eastAsia="Times New Roman"/>
                <w:sz w:val="20"/>
                <w:szCs w:val="20"/>
              </w:rPr>
            </w:pPr>
            <w:r w:rsidRPr="161F14AF">
              <w:rPr>
                <w:rFonts w:eastAsia="Times New Roman"/>
                <w:sz w:val="20"/>
                <w:szCs w:val="20"/>
              </w:rPr>
              <w:t>Placental malaria v Non-infected</w:t>
            </w:r>
            <w:r w:rsidRPr="161F14AF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D35A4" w14:textId="77777777" w:rsidR="00F915D0" w:rsidRPr="00022081" w:rsidRDefault="00F915D0" w:rsidP="161F14AF">
            <w:pPr>
              <w:suppressLineNumbers/>
              <w:jc w:val="center"/>
              <w:rPr>
                <w:rFonts w:eastAsia="Times New Roman"/>
                <w:sz w:val="20"/>
                <w:szCs w:val="20"/>
                <w:lang w:val="fr-FR"/>
              </w:rPr>
            </w:pPr>
            <w:r w:rsidRPr="161F14AF">
              <w:rPr>
                <w:rFonts w:eastAsia="Times New Roman"/>
                <w:sz w:val="20"/>
                <w:szCs w:val="20"/>
                <w:lang w:val="fr-FR"/>
              </w:rPr>
              <w:t>Placental malaria v Non-placental infection</w:t>
            </w:r>
            <w:r w:rsidRPr="161F14AF">
              <w:rPr>
                <w:rFonts w:eastAsia="Times New Roman"/>
                <w:sz w:val="20"/>
                <w:szCs w:val="20"/>
                <w:vertAlign w:val="superscript"/>
                <w:lang w:val="fr-FR"/>
              </w:rPr>
              <w:t>a</w:t>
            </w:r>
          </w:p>
        </w:tc>
      </w:tr>
      <w:tr w:rsidR="00F915D0" w:rsidRPr="00022081" w14:paraId="32FDDC41" w14:textId="77777777" w:rsidTr="161F14AF">
        <w:trPr>
          <w:trHeight w:val="320"/>
        </w:trPr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4B758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Antibody featur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66B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23ED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5E5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ean 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A9A2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p valu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7D25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p value</w:t>
            </w:r>
          </w:p>
        </w:tc>
      </w:tr>
      <w:tr w:rsidR="00F915D0" w:rsidRPr="00022081" w14:paraId="3295FB5C" w14:textId="77777777" w:rsidTr="161F14AF">
        <w:trPr>
          <w:trHeight w:val="320"/>
        </w:trPr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725E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CS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684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0.9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17E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8 (0.7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FEA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6 (1.3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7C4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43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40B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67</w:t>
            </w:r>
          </w:p>
        </w:tc>
      </w:tr>
      <w:tr w:rsidR="00F915D0" w:rsidRPr="00022081" w14:paraId="68615A2C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BF87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CS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865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0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1D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22081">
              <w:rPr>
                <w:rFonts w:eastAsia="Times New Roman" w:cstheme="minorHAnsi"/>
                <w:sz w:val="18"/>
                <w:szCs w:val="18"/>
              </w:rPr>
              <w:t>-0.01 (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5C3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3 (1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9A2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35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7A6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51</w:t>
            </w:r>
          </w:p>
        </w:tc>
      </w:tr>
      <w:tr w:rsidR="00F915D0" w:rsidRPr="00022081" w14:paraId="0D24B6A7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3B33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CS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FEF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5 (0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29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22081">
              <w:rPr>
                <w:rFonts w:eastAsia="Times New Roman" w:cstheme="minorHAnsi"/>
                <w:sz w:val="18"/>
                <w:szCs w:val="18"/>
              </w:rPr>
              <w:t>-0.18 (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45B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2 (1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C1D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52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3EA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83</w:t>
            </w:r>
          </w:p>
        </w:tc>
      </w:tr>
      <w:tr w:rsidR="00F915D0" w:rsidRPr="00022081" w14:paraId="62ED59B2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EA6D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CS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358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7 (0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804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22081">
              <w:rPr>
                <w:rFonts w:eastAsia="Times New Roman" w:cstheme="minorHAnsi"/>
                <w:sz w:val="18"/>
                <w:szCs w:val="18"/>
              </w:rPr>
              <w:t>-0.10 (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CDC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9 (1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EDF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49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006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55</w:t>
            </w:r>
          </w:p>
        </w:tc>
      </w:tr>
      <w:tr w:rsidR="00F915D0" w:rsidRPr="00022081" w14:paraId="2F919A3A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46B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CS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C62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5B2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022081">
              <w:rPr>
                <w:rFonts w:eastAsia="Times New Roman" w:cstheme="minorHAnsi"/>
                <w:sz w:val="18"/>
                <w:szCs w:val="18"/>
              </w:rPr>
              <w:t>-0.14 (0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954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8 (1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86E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6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014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185</w:t>
            </w:r>
          </w:p>
        </w:tc>
      </w:tr>
      <w:tr w:rsidR="00F915D0" w:rsidRPr="00022081" w14:paraId="001DFDD0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5FD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3D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7A7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6 (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276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4 (0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E53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5 (1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708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76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ED6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48</w:t>
            </w:r>
          </w:p>
        </w:tc>
      </w:tr>
      <w:tr w:rsidR="00F915D0" w:rsidRPr="00022081" w14:paraId="2EE29C71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C32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3D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21B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 (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2A3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C5E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6 (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5E4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2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989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617</w:t>
            </w:r>
          </w:p>
        </w:tc>
      </w:tr>
      <w:tr w:rsidR="00F915D0" w:rsidRPr="00022081" w14:paraId="6D7E25D8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6EBF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3D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6B1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5 (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BCD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4 (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F36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5 (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7C9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54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2DC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94</w:t>
            </w:r>
          </w:p>
        </w:tc>
      </w:tr>
      <w:tr w:rsidR="00F915D0" w:rsidRPr="00022081" w14:paraId="5944AE29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BC6B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3D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0C8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0 (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08C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9 (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F9A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7 (1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78B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43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0B0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499</w:t>
            </w:r>
          </w:p>
        </w:tc>
      </w:tr>
      <w:tr w:rsidR="00F915D0" w:rsidRPr="00022081" w14:paraId="3A3F681E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3196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3D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276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6 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611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0 (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FAC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1 (1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AAA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DCF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298</w:t>
            </w:r>
          </w:p>
        </w:tc>
      </w:tr>
      <w:tr w:rsidR="00F915D0" w:rsidRPr="00022081" w14:paraId="19DC15AC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260F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THP1.Phago.CS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DB2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288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9 (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C5B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6 (1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CF3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19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9E5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03</w:t>
            </w:r>
          </w:p>
        </w:tc>
      </w:tr>
      <w:tr w:rsidR="00F915D0" w:rsidRPr="00022081" w14:paraId="535C9FE4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2574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THP1.Phago.IgG.CS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8EE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3EB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CEC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6 (1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133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3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29A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867</w:t>
            </w:r>
          </w:p>
        </w:tc>
      </w:tr>
      <w:tr w:rsidR="00F915D0" w:rsidRPr="00022081" w14:paraId="3223781B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DEE6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THP1.Phago.3D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D4B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CB3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D8E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1 (0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CA8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12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D13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892</w:t>
            </w:r>
          </w:p>
        </w:tc>
      </w:tr>
      <w:tr w:rsidR="00F915D0" w:rsidRPr="00022081" w14:paraId="7A62D30B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70D6" w14:textId="40A18335" w:rsidR="00F915D0" w:rsidRPr="00022081" w:rsidRDefault="00F915D0" w:rsidP="161F14AF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161F14AF">
              <w:rPr>
                <w:rFonts w:eastAsia="Times New Roman"/>
                <w:sz w:val="20"/>
                <w:szCs w:val="20"/>
              </w:rPr>
              <w:t>THP1.Phago.DBL2</w:t>
            </w:r>
            <w:r w:rsidR="78F2E5BC" w:rsidRPr="161F14AF">
              <w:rPr>
                <w:rFonts w:eastAsia="Times New Roman"/>
                <w:sz w:val="20"/>
                <w:szCs w:val="20"/>
              </w:rPr>
              <w:t xml:space="preserve"> </w:t>
            </w:r>
            <w:r w:rsidRPr="161F14AF">
              <w:rPr>
                <w:rFonts w:eastAsia="Times New Roman"/>
                <w:sz w:val="20"/>
                <w:szCs w:val="20"/>
              </w:rPr>
              <w:t>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911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2 (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06E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CD2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 (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D12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7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7EA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359</w:t>
            </w:r>
          </w:p>
        </w:tc>
      </w:tr>
      <w:tr w:rsidR="00F915D0" w:rsidRPr="00022081" w14:paraId="7055919E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342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THP1.Phago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5A7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7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894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5BC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7 (1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2D4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46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6DD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045</w:t>
            </w:r>
          </w:p>
        </w:tc>
      </w:tr>
      <w:tr w:rsidR="00F915D0" w:rsidRPr="00022081" w14:paraId="279E31A8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434D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THP1.Phago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9FD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BDC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2 (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E1B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1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586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08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797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984</w:t>
            </w:r>
          </w:p>
        </w:tc>
      </w:tr>
      <w:tr w:rsidR="00F915D0" w:rsidRPr="00022081" w14:paraId="28E61DB2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BDB0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onocyte.Phago.CS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09F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1A7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8 (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9AA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9 (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CF7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5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E25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57</w:t>
            </w:r>
          </w:p>
        </w:tc>
      </w:tr>
      <w:tr w:rsidR="00F915D0" w:rsidRPr="00022081" w14:paraId="55CB0923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FE9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onocyte.Phago.3D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F6C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30 (1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7AD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 (0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835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1 (0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9C7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09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647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64</w:t>
            </w:r>
          </w:p>
        </w:tc>
      </w:tr>
      <w:tr w:rsidR="00F915D0" w:rsidRPr="00022081" w14:paraId="347FB2CE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70B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onocyte.Phago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C12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 (0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BB6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334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2 (1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301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22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C18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786</w:t>
            </w:r>
          </w:p>
        </w:tc>
      </w:tr>
      <w:tr w:rsidR="00F915D0" w:rsidRPr="00022081" w14:paraId="12FF655D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581D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Monocyte.Phago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0AC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 (0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6D1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246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1 (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D9E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14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815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765</w:t>
            </w:r>
          </w:p>
        </w:tc>
      </w:tr>
      <w:tr w:rsidR="00F915D0" w:rsidRPr="00022081" w14:paraId="68408F3E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6A70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lastRenderedPageBreak/>
              <w:t>Monocyte.Phago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39B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0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9C4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B4A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7 (0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E76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44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27B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159</w:t>
            </w:r>
          </w:p>
        </w:tc>
      </w:tr>
      <w:tr w:rsidR="00F915D0" w:rsidRPr="00022081" w14:paraId="27C669B2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3AF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eutrophil.ROS.DBL2.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7F0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07F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 (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28B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0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68E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28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06A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535</w:t>
            </w:r>
          </w:p>
        </w:tc>
      </w:tr>
      <w:tr w:rsidR="00F915D0" w:rsidRPr="00022081" w14:paraId="18B2B9BD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A583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eutrophil.ROS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4FE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 (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5AE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3 (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63E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9 (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64C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96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8B5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13</w:t>
            </w:r>
          </w:p>
        </w:tc>
      </w:tr>
      <w:tr w:rsidR="00F915D0" w:rsidRPr="00022081" w14:paraId="0195AE61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4A6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eutrophil.ROS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E50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340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6 (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A4B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1 (0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2A6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66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233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646</w:t>
            </w:r>
          </w:p>
        </w:tc>
      </w:tr>
      <w:tr w:rsidR="00F915D0" w:rsidRPr="00022081" w14:paraId="41AFEE20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77F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eutrophil.ROS.CS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DF1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B95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2B9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0 (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C43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04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C70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7</w:t>
            </w:r>
          </w:p>
        </w:tc>
      </w:tr>
      <w:tr w:rsidR="00F915D0" w:rsidRPr="00022081" w14:paraId="47CB18BF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2881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eutrophil.Phago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9F6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0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F14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3 (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403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9 (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FE0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96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3FE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66</w:t>
            </w:r>
          </w:p>
        </w:tc>
      </w:tr>
      <w:tr w:rsidR="00F915D0" w:rsidRPr="00022081" w14:paraId="20AE6411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281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eutrophil.Phago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9F8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8EC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4 (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48F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1 (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20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96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3D1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305</w:t>
            </w:r>
          </w:p>
        </w:tc>
      </w:tr>
      <w:tr w:rsidR="00F915D0" w:rsidRPr="00022081" w14:paraId="57D11166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B48B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eutrophil.Phago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269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5BF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1EE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7 (0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5E1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49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E66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097</w:t>
            </w:r>
          </w:p>
        </w:tc>
      </w:tr>
      <w:tr w:rsidR="00F915D0" w:rsidRPr="00022081" w14:paraId="3B036026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6C4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eutrophil.Phago.CS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44D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2 (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1D3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2 (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6FE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4 (0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848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53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258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12</w:t>
            </w:r>
          </w:p>
        </w:tc>
      </w:tr>
      <w:tr w:rsidR="00F915D0" w:rsidRPr="00022081" w14:paraId="38D493F2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680D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SA.Binding.Inhibition.NF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70D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3 (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07A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0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341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4 (2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31B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97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3D4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767</w:t>
            </w:r>
          </w:p>
        </w:tc>
      </w:tr>
      <w:tr w:rsidR="00F915D0" w:rsidRPr="00022081" w14:paraId="0CD9832F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80A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SA.Binding.Inhibition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98E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4 (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856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32 (1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603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1 (0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28F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9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B01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52</w:t>
            </w:r>
          </w:p>
        </w:tc>
      </w:tr>
      <w:tr w:rsidR="00F915D0" w:rsidRPr="00022081" w14:paraId="478FF7F5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6789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K.CD107a.IgG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B4D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A (N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175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400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3 (1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CA5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6E2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566</w:t>
            </w:r>
          </w:p>
        </w:tc>
      </w:tr>
      <w:tr w:rsidR="00F915D0" w:rsidRPr="00022081" w14:paraId="3AE75086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3C68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K.IFN.IgG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49C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A (N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5BF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6 (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ED0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0 (1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D40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F53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817</w:t>
            </w:r>
          </w:p>
        </w:tc>
      </w:tr>
      <w:tr w:rsidR="00F915D0" w:rsidRPr="00022081" w14:paraId="7A3304BD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E7F7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K.TNF.IgG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CCE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A (N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133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F2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 (1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623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974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44</w:t>
            </w:r>
          </w:p>
        </w:tc>
      </w:tr>
      <w:tr w:rsidR="00F915D0" w:rsidRPr="00022081" w14:paraId="7478480B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C777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K.CD107a.IgG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DD0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 (1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086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8 (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B16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8 (0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9F4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75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4A3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56</w:t>
            </w:r>
          </w:p>
        </w:tc>
      </w:tr>
      <w:tr w:rsidR="00F915D0" w:rsidRPr="00022081" w14:paraId="2599332B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B7F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K.GMCSF.IgG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92C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002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 (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E22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1 (0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EF2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55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5DB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228</w:t>
            </w:r>
          </w:p>
        </w:tc>
      </w:tr>
      <w:tr w:rsidR="00F915D0" w:rsidRPr="00022081" w14:paraId="31D84C0D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B6BE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K.IFN.IgG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3A6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6 (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DDF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A87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4 (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E07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67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DDE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039</w:t>
            </w:r>
          </w:p>
        </w:tc>
      </w:tr>
      <w:tr w:rsidR="00F915D0" w:rsidRPr="00022081" w14:paraId="0AF67351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53BB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da-DK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NK.IL10.IgG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11F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F85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 (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AE0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2 (1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BBA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07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DA6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778</w:t>
            </w:r>
          </w:p>
        </w:tc>
      </w:tr>
      <w:tr w:rsidR="00F915D0" w:rsidRPr="00022081" w14:paraId="33562B06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B25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NK.TNF.IgG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354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6 (0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FE6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2 (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507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6 (1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E0A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62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AD4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163</w:t>
            </w:r>
          </w:p>
        </w:tc>
      </w:tr>
      <w:tr w:rsidR="00F915D0" w:rsidRPr="00022081" w14:paraId="58B6C5DA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61CB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1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6FB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2 (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26C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965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3 (0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C52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04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17F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79</w:t>
            </w:r>
          </w:p>
        </w:tc>
      </w:tr>
      <w:tr w:rsidR="00F915D0" w:rsidRPr="00022081" w14:paraId="597C38C7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30B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7AE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8 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C02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 (0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F9B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4 (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3E5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20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622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941</w:t>
            </w:r>
          </w:p>
        </w:tc>
      </w:tr>
      <w:tr w:rsidR="00F915D0" w:rsidRPr="00022081" w14:paraId="1A008C94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21BB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CAF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9 (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486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 (0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A05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5 (0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AB3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33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FC8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978</w:t>
            </w:r>
          </w:p>
        </w:tc>
      </w:tr>
      <w:tr w:rsidR="00F915D0" w:rsidRPr="00022081" w14:paraId="5E57600F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D2D3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6.I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9FF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091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984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6 (0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EA7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74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5E5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017</w:t>
            </w:r>
          </w:p>
        </w:tc>
      </w:tr>
      <w:tr w:rsidR="00F915D0" w:rsidRPr="00022081" w14:paraId="60C6FCDD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1696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3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4AF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8 (1.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A53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6 (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695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4 (0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8B6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58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46E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81</w:t>
            </w:r>
          </w:p>
        </w:tc>
      </w:tr>
      <w:tr w:rsidR="00F915D0" w:rsidRPr="00022081" w14:paraId="022CEEC1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9369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4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F6E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5 (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4BB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 (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B99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0 (0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AC1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87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179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33</w:t>
            </w:r>
          </w:p>
        </w:tc>
      </w:tr>
      <w:tr w:rsidR="00F915D0" w:rsidRPr="00022081" w14:paraId="1D520DBE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1A3D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G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4B8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8 (1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B7A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46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1 (0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D55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53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181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13</w:t>
            </w:r>
          </w:p>
        </w:tc>
      </w:tr>
      <w:tr w:rsidR="00F915D0" w:rsidRPr="00022081" w14:paraId="0483B25C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F981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4.0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AEA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4 (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AF4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4 (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3D1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3 (0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359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84B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915</w:t>
            </w:r>
          </w:p>
        </w:tc>
      </w:tr>
      <w:tr w:rsidR="00F915D0" w:rsidRPr="00022081" w14:paraId="2FAA6D64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E48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2.1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861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8 (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540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 (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A6E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0 (0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9AD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53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855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05</w:t>
            </w:r>
          </w:p>
        </w:tc>
      </w:tr>
      <w:tr w:rsidR="00F915D0" w:rsidRPr="00022081" w14:paraId="15B3C679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68E0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212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7 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D5D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AE6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4 (1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B2D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09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7FA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486</w:t>
            </w:r>
          </w:p>
        </w:tc>
      </w:tr>
      <w:tr w:rsidR="00F915D0" w:rsidRPr="00022081" w14:paraId="60082EFC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D36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1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8F7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0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0CB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2 (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7FF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1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B6E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23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11D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102</w:t>
            </w:r>
          </w:p>
        </w:tc>
      </w:tr>
      <w:tr w:rsidR="00F915D0" w:rsidRPr="00022081" w14:paraId="0CFF24A4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572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882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2 (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CB2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DEA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9 (1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47F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6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ECF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847</w:t>
            </w:r>
          </w:p>
        </w:tc>
      </w:tr>
      <w:tr w:rsidR="00F915D0" w:rsidRPr="00022081" w14:paraId="58DC85A9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57AF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9F9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0 (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C3C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 (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D9B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8 (1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6B8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49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C62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322</w:t>
            </w:r>
          </w:p>
        </w:tc>
      </w:tr>
      <w:tr w:rsidR="00F915D0" w:rsidRPr="00022081" w14:paraId="6F4E9528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9204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6.I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735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5 (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291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 (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486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 (1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7AF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76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4BB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473</w:t>
            </w:r>
          </w:p>
        </w:tc>
      </w:tr>
      <w:tr w:rsidR="00F915D0" w:rsidRPr="00022081" w14:paraId="056395F8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174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3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6FB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5 (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59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272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5 (0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AE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58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8C5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184</w:t>
            </w:r>
          </w:p>
        </w:tc>
      </w:tr>
      <w:tr w:rsidR="00F915D0" w:rsidRPr="00022081" w14:paraId="299676EA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F7FA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4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041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D12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B29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 (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D96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95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DA6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028</w:t>
            </w:r>
          </w:p>
        </w:tc>
      </w:tr>
      <w:tr w:rsidR="00F915D0" w:rsidRPr="00022081" w14:paraId="64C47A48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AC27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G1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100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4 (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082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B22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6 (0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608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43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28B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079</w:t>
            </w:r>
          </w:p>
        </w:tc>
      </w:tr>
      <w:tr w:rsidR="00F915D0" w:rsidRPr="00022081" w14:paraId="475B7BF7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FFA9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4.0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D8A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 (0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50F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 (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ABB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4 (1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438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42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8CE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414</w:t>
            </w:r>
          </w:p>
        </w:tc>
      </w:tr>
      <w:tr w:rsidR="00F915D0" w:rsidRPr="00022081" w14:paraId="3502963F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7F9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2.1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451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 (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266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D76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 (1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450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40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195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269</w:t>
            </w:r>
          </w:p>
        </w:tc>
      </w:tr>
      <w:tr w:rsidR="00F915D0" w:rsidRPr="00022081" w14:paraId="48B94CD0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AEBA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1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E61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F0D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 (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C0E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2 (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178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86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B0A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615</w:t>
            </w:r>
          </w:p>
        </w:tc>
      </w:tr>
      <w:tr w:rsidR="00F915D0" w:rsidRPr="00022081" w14:paraId="3793D948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A65A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1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758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9E8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1 (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87F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 (0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0B4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64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04E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39</w:t>
            </w:r>
          </w:p>
        </w:tc>
      </w:tr>
      <w:tr w:rsidR="00F915D0" w:rsidRPr="00022081" w14:paraId="25EE68B7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6943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FB7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4 (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F30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4 (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060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3 (0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046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24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5AB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052</w:t>
            </w:r>
          </w:p>
        </w:tc>
      </w:tr>
      <w:tr w:rsidR="00F915D0" w:rsidRPr="00022081" w14:paraId="7C04D2F0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F18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631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9 (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7F3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455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0 (1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EFF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58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12D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47</w:t>
            </w:r>
          </w:p>
        </w:tc>
      </w:tr>
      <w:tr w:rsidR="00F915D0" w:rsidRPr="00022081" w14:paraId="646273D0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45A9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6.I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43A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 (0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4C2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7E1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8 (1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E16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05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D44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581</w:t>
            </w:r>
          </w:p>
        </w:tc>
      </w:tr>
      <w:tr w:rsidR="00F915D0" w:rsidRPr="00022081" w14:paraId="369B659A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E73A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3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6EC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299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6 (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DA3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0 (0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CDE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20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64D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484</w:t>
            </w:r>
          </w:p>
        </w:tc>
      </w:tr>
      <w:tr w:rsidR="00F915D0" w:rsidRPr="00022081" w14:paraId="1195E44B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D68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4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74B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0 (0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A70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 (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C57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5 (1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1A7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88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EB3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849</w:t>
            </w:r>
          </w:p>
        </w:tc>
      </w:tr>
      <w:tr w:rsidR="00F915D0" w:rsidRPr="00022081" w14:paraId="56539B49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CB04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G2.DBL2(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ID1-ID2a</w:t>
            </w: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340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5 (0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55F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8 (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EC3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2 (1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03B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E46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25</w:t>
            </w:r>
          </w:p>
        </w:tc>
      </w:tr>
      <w:tr w:rsidR="00F915D0" w:rsidRPr="00022081" w14:paraId="74C71A7A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251F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4.0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FBC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4 (0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52F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CA3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7 (1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1BB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09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077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88</w:t>
            </w:r>
          </w:p>
        </w:tc>
      </w:tr>
      <w:tr w:rsidR="00F915D0" w:rsidRPr="00022081" w14:paraId="75E8D27B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B2E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2.1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459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8 (0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9D1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4 (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056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1 (0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00A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39F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3</w:t>
            </w:r>
          </w:p>
        </w:tc>
      </w:tr>
      <w:tr w:rsidR="00F915D0" w:rsidRPr="00022081" w14:paraId="3D0E5ED9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AE64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2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405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4 (0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455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9D6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5 (1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879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28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239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64</w:t>
            </w:r>
          </w:p>
        </w:tc>
      </w:tr>
      <w:tr w:rsidR="00F915D0" w:rsidRPr="00022081" w14:paraId="3466EC6B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774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1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034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8 (0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A99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2 (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FE8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8 (0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A61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9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600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32</w:t>
            </w:r>
          </w:p>
        </w:tc>
      </w:tr>
      <w:tr w:rsidR="00F915D0" w:rsidRPr="00022081" w14:paraId="21D80858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877B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65E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3 (1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4DA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 (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666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4 (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2EC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78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F06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666</w:t>
            </w:r>
          </w:p>
        </w:tc>
      </w:tr>
      <w:tr w:rsidR="00F915D0" w:rsidRPr="00022081" w14:paraId="51183971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CD8A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227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087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 (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CA3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5 (0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A6E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F75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551</w:t>
            </w:r>
          </w:p>
        </w:tc>
      </w:tr>
      <w:tr w:rsidR="00F915D0" w:rsidRPr="00022081" w14:paraId="61C50EED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926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6.I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021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4 (1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0EE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A8B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1 (0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34E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23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D73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19</w:t>
            </w:r>
          </w:p>
        </w:tc>
      </w:tr>
      <w:tr w:rsidR="00F915D0" w:rsidRPr="00022081" w14:paraId="52779877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91E8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3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5C2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 (0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389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5 (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06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9 (0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093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48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14C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26</w:t>
            </w:r>
          </w:p>
        </w:tc>
      </w:tr>
      <w:tr w:rsidR="00F915D0" w:rsidRPr="00022081" w14:paraId="1CD5AE92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F15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4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3D7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9 (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EF0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 (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BAE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8 (0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33B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66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BAA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629</w:t>
            </w:r>
          </w:p>
        </w:tc>
      </w:tr>
      <w:tr w:rsidR="00F915D0" w:rsidRPr="00022081" w14:paraId="3AC12E07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E916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G3.DBL2</w:t>
            </w:r>
            <w:r w:rsidRPr="00022081">
              <w:rPr>
                <w:rFonts w:eastAsia="Times New Roman" w:cstheme="minorHAnsi"/>
                <w:sz w:val="20"/>
                <w:szCs w:val="20"/>
              </w:rPr>
              <w:t>(ID1-ID2a</w:t>
            </w: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C6D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5 (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C5E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9 (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22E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4 (0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FF0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44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031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&lt;0.0001</w:t>
            </w:r>
          </w:p>
        </w:tc>
      </w:tr>
      <w:tr w:rsidR="00F915D0" w:rsidRPr="00022081" w14:paraId="5C164559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88C1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4.0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0F2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507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C46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2 (0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FE0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9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3A3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634</w:t>
            </w:r>
          </w:p>
        </w:tc>
      </w:tr>
      <w:tr w:rsidR="00F915D0" w:rsidRPr="00022081" w14:paraId="7A486EA7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4597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2.1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9F0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9BF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4 (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5D6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9 (0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DA6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37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063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54</w:t>
            </w:r>
          </w:p>
        </w:tc>
      </w:tr>
      <w:tr w:rsidR="00F915D0" w:rsidRPr="00022081" w14:paraId="4F2F1BA1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F47A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3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D73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 (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471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B72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7 (1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90A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45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654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292</w:t>
            </w:r>
          </w:p>
        </w:tc>
      </w:tr>
      <w:tr w:rsidR="00F915D0" w:rsidRPr="00022081" w14:paraId="0BEF46E7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D577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1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23B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5 (0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725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D45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0 (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B11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12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163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148</w:t>
            </w:r>
          </w:p>
        </w:tc>
      </w:tr>
      <w:tr w:rsidR="00F915D0" w:rsidRPr="00022081" w14:paraId="145C3919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B666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66E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9 (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C17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7F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5 (1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12C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84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54E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84</w:t>
            </w:r>
          </w:p>
        </w:tc>
      </w:tr>
      <w:tr w:rsidR="00F915D0" w:rsidRPr="00022081" w14:paraId="71801896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2323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D24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9 (0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C79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0 (0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3D9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1 (1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406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60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0C3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82</w:t>
            </w:r>
          </w:p>
        </w:tc>
      </w:tr>
      <w:tr w:rsidR="00F915D0" w:rsidRPr="00022081" w14:paraId="152F3773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149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6.I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1C6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5C7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C17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2 (1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6DE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58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62C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569</w:t>
            </w:r>
          </w:p>
        </w:tc>
      </w:tr>
      <w:tr w:rsidR="00F915D0" w:rsidRPr="00022081" w14:paraId="38750744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F15F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3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A4F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7 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C28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 (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5A2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0 (1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A0D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98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634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501</w:t>
            </w:r>
          </w:p>
        </w:tc>
      </w:tr>
      <w:tr w:rsidR="00F915D0" w:rsidRPr="00022081" w14:paraId="0A9255F3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9F6E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4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361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7 (0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2FB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4 (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D9D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7 (1.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32A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08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9AB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584</w:t>
            </w:r>
          </w:p>
        </w:tc>
      </w:tr>
      <w:tr w:rsidR="00F915D0" w:rsidRPr="00022081" w14:paraId="08A60915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0679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G4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167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8 (0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AA2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0 (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424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0 (1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984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16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750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64</w:t>
            </w:r>
          </w:p>
        </w:tc>
      </w:tr>
      <w:tr w:rsidR="00F915D0" w:rsidRPr="00022081" w14:paraId="3B8C9681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1530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4.0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B2D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 (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E61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A1F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3 (1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A2D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54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8E2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418</w:t>
            </w:r>
          </w:p>
        </w:tc>
      </w:tr>
      <w:tr w:rsidR="00F915D0" w:rsidRPr="00022081" w14:paraId="0CB35C9D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98C6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2.1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A97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4 (0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034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E52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1 (1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F18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3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829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02</w:t>
            </w:r>
          </w:p>
        </w:tc>
      </w:tr>
      <w:tr w:rsidR="00F915D0" w:rsidRPr="00022081" w14:paraId="7994AEAE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A084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G4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CB9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5 (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E97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4 (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C3F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4 (1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A72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06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67C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17</w:t>
            </w:r>
          </w:p>
        </w:tc>
      </w:tr>
      <w:tr w:rsidR="00F915D0" w:rsidRPr="00022081" w14:paraId="1CF2F264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394D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1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34F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4 (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849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8 (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1F1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7 (1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03E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02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934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922</w:t>
            </w:r>
          </w:p>
        </w:tc>
      </w:tr>
      <w:tr w:rsidR="00F915D0" w:rsidRPr="00022081" w14:paraId="4F89184D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AEA3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618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0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633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5 (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44F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0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A27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46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48B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566</w:t>
            </w:r>
          </w:p>
        </w:tc>
      </w:tr>
      <w:tr w:rsidR="00F915D0" w:rsidRPr="00022081" w14:paraId="79F61468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25ED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DAC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7 (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CA6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4 (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920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5 (1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465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93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BCF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762</w:t>
            </w:r>
          </w:p>
        </w:tc>
      </w:tr>
      <w:tr w:rsidR="00F915D0" w:rsidRPr="00022081" w14:paraId="0795040C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D616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6.I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F10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5 (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1D5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9 (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5CB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7 (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A45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79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63C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25</w:t>
            </w:r>
          </w:p>
        </w:tc>
      </w:tr>
      <w:tr w:rsidR="00F915D0" w:rsidRPr="00022081" w14:paraId="656D24F2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FFF8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3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D57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2 (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002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EFA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4 (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C45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72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F0B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937</w:t>
            </w:r>
          </w:p>
        </w:tc>
      </w:tr>
      <w:tr w:rsidR="00F915D0" w:rsidRPr="00022081" w14:paraId="4D036943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45F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4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A7D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7 (0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C8E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931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 (1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B9E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2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516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641</w:t>
            </w:r>
          </w:p>
        </w:tc>
      </w:tr>
      <w:tr w:rsidR="00F915D0" w:rsidRPr="00022081" w14:paraId="2DB03844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FEB1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A1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8D7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7 (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CF4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 (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7D1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3 (1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879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93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A5B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237</w:t>
            </w:r>
          </w:p>
        </w:tc>
      </w:tr>
      <w:tr w:rsidR="00F915D0" w:rsidRPr="00022081" w14:paraId="001CAEE5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4EAF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4.0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827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 (0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EDF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BA9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6 (1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BE6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95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017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436</w:t>
            </w:r>
          </w:p>
        </w:tc>
      </w:tr>
      <w:tr w:rsidR="00F915D0" w:rsidRPr="00022081" w14:paraId="0BA71D23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272F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2.1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256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 (1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5EF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2 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6B6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0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B06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85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0C9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792</w:t>
            </w:r>
          </w:p>
        </w:tc>
      </w:tr>
      <w:tr w:rsidR="00F915D0" w:rsidRPr="00022081" w14:paraId="515BC405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8CA7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1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A5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 (0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D3E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 (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EAC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0 (1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9DA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78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E29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745</w:t>
            </w:r>
          </w:p>
        </w:tc>
      </w:tr>
      <w:tr w:rsidR="00F915D0" w:rsidRPr="00022081" w14:paraId="5DE3172A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CA8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1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BD2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6 (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AE5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4 (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575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6 (0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775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60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BF7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76</w:t>
            </w:r>
          </w:p>
        </w:tc>
      </w:tr>
      <w:tr w:rsidR="00F915D0" w:rsidRPr="00022081" w14:paraId="03A4948D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857D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077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9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5DC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3 (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926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6 (0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587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21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59D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67</w:t>
            </w:r>
          </w:p>
        </w:tc>
      </w:tr>
      <w:tr w:rsidR="00F915D0" w:rsidRPr="00022081" w14:paraId="323ADC8C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A5B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063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0 (1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16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5 (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926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7 (0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600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88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408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28</w:t>
            </w:r>
          </w:p>
        </w:tc>
      </w:tr>
      <w:tr w:rsidR="00F915D0" w:rsidRPr="00022081" w14:paraId="06A90F72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379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6.I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BFE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1 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4E6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9 (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6E9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5 (0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C67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44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7A4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704</w:t>
            </w:r>
          </w:p>
        </w:tc>
      </w:tr>
      <w:tr w:rsidR="00F915D0" w:rsidRPr="00022081" w14:paraId="7BE477CD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373F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3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338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4 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41A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5 (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1A7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9 (1.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C6F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6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A2F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773</w:t>
            </w:r>
          </w:p>
        </w:tc>
      </w:tr>
      <w:tr w:rsidR="00F915D0" w:rsidRPr="00022081" w14:paraId="06A3B7BB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FBC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4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77A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 (0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24C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0 (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65C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1 (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05F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25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A96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42</w:t>
            </w:r>
          </w:p>
        </w:tc>
      </w:tr>
      <w:tr w:rsidR="00F915D0" w:rsidRPr="00022081" w14:paraId="7E8DE527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417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A2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9B5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1 (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314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3 (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CCE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2 (0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B9C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92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CFA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86</w:t>
            </w:r>
          </w:p>
        </w:tc>
      </w:tr>
      <w:tr w:rsidR="00F915D0" w:rsidRPr="00022081" w14:paraId="3CDBE3EA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0A0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4.0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320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6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C47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5 (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744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6 (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C09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84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C01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376</w:t>
            </w:r>
          </w:p>
        </w:tc>
      </w:tr>
      <w:tr w:rsidR="00F915D0" w:rsidRPr="00022081" w14:paraId="30F55120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781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2.1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E55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1 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805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34 (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70D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1 (0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66F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D5C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21</w:t>
            </w:r>
          </w:p>
        </w:tc>
      </w:tr>
      <w:tr w:rsidR="00F915D0" w:rsidRPr="00022081" w14:paraId="00DC46DA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F3E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A2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65A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1 (0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23E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7 (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BD3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1 (0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044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6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CF5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396</w:t>
            </w:r>
          </w:p>
        </w:tc>
      </w:tr>
      <w:tr w:rsidR="00F915D0" w:rsidRPr="00022081" w14:paraId="73448A1E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D18B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1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8BC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2A5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6 (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344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8 (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586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2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9F5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678</w:t>
            </w:r>
          </w:p>
        </w:tc>
      </w:tr>
      <w:tr w:rsidR="00F915D0" w:rsidRPr="00022081" w14:paraId="23C9ADD4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A5F9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0BB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0 (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1F2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0E4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0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F9E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01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2EF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984</w:t>
            </w:r>
          </w:p>
        </w:tc>
      </w:tr>
      <w:tr w:rsidR="00F915D0" w:rsidRPr="00022081" w14:paraId="5D9ABF96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528B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5EA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594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 (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A5E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5 (1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4FB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1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976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503</w:t>
            </w:r>
          </w:p>
        </w:tc>
      </w:tr>
      <w:tr w:rsidR="00F915D0" w:rsidRPr="00022081" w14:paraId="379739D5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B490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6.I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AE5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4 (1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F1A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A0C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0D7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96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6F2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186</w:t>
            </w:r>
          </w:p>
        </w:tc>
      </w:tr>
      <w:tr w:rsidR="00F915D0" w:rsidRPr="00022081" w14:paraId="1056BB90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7439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3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925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C39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6 (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4E8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 (0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0C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48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BC3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8</w:t>
            </w:r>
          </w:p>
        </w:tc>
      </w:tr>
      <w:tr w:rsidR="00F915D0" w:rsidRPr="00022081" w14:paraId="40D478CA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498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4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54B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9 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1C2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705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 (1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81B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04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C68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824</w:t>
            </w:r>
          </w:p>
        </w:tc>
      </w:tr>
      <w:tr w:rsidR="00F915D0" w:rsidRPr="00022081" w14:paraId="28733ED1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B81F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IgM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55D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 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745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 (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1A2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4 (1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EBA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9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93A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826</w:t>
            </w:r>
          </w:p>
        </w:tc>
      </w:tr>
      <w:tr w:rsidR="00F915D0" w:rsidRPr="00022081" w14:paraId="4E5BCDFD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A6E6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4.0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B0A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 (1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D99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670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1 (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4F3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32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920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36</w:t>
            </w:r>
          </w:p>
        </w:tc>
      </w:tr>
      <w:tr w:rsidR="00F915D0" w:rsidRPr="00022081" w14:paraId="764753D9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4CA3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2.1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C80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 (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B07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6 (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D65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7 (1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81A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6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A66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187</w:t>
            </w:r>
          </w:p>
        </w:tc>
      </w:tr>
      <w:tr w:rsidR="00F915D0" w:rsidRPr="00022081" w14:paraId="4133D011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AB23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IgM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289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 (0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2E1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73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1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98E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53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69B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875</w:t>
            </w:r>
          </w:p>
        </w:tc>
      </w:tr>
      <w:tr w:rsidR="00F915D0" w:rsidRPr="00022081" w14:paraId="2B1C87FC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066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1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4CC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40 (1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402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5 (0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A5F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4 (0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6BA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9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336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79</w:t>
            </w:r>
          </w:p>
        </w:tc>
      </w:tr>
      <w:tr w:rsidR="00F915D0" w:rsidRPr="00022081" w14:paraId="0F06346B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888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069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4 (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0E1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0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C2D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9 (0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4CE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78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679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9</w:t>
            </w:r>
          </w:p>
        </w:tc>
      </w:tr>
      <w:tr w:rsidR="00F915D0" w:rsidRPr="00022081" w14:paraId="5D239A50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A151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A65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9 (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886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6 (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D7D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2 (0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600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07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796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73</w:t>
            </w:r>
          </w:p>
        </w:tc>
      </w:tr>
      <w:tr w:rsidR="00F915D0" w:rsidRPr="00022081" w14:paraId="5625B325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D69D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6.I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1FE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0 (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873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 (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F53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6 (0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38C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63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6AB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625</w:t>
            </w:r>
          </w:p>
        </w:tc>
      </w:tr>
      <w:tr w:rsidR="00F915D0" w:rsidRPr="00022081" w14:paraId="004DB683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6E26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3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B49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10C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 (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4DF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7 (1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1F9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07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EC8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453</w:t>
            </w:r>
          </w:p>
        </w:tc>
      </w:tr>
      <w:tr w:rsidR="00F915D0" w:rsidRPr="00022081" w14:paraId="49DBCFDC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6D4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4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EC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7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A70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2 (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8A7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7 (0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BA2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7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FEE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963</w:t>
            </w:r>
          </w:p>
        </w:tc>
      </w:tr>
      <w:tr w:rsidR="00F915D0" w:rsidRPr="00022081" w14:paraId="0E7D45AC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07C3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it-IT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it-IT"/>
              </w:rPr>
              <w:t>C1q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795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4 (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CC9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339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4 (0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2D8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80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6FA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39</w:t>
            </w:r>
          </w:p>
        </w:tc>
      </w:tr>
      <w:tr w:rsidR="00F915D0" w:rsidRPr="00022081" w14:paraId="4A121AB4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9AB1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4.0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75E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230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ECF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5 (0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670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25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251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419</w:t>
            </w:r>
          </w:p>
        </w:tc>
      </w:tr>
      <w:tr w:rsidR="00F915D0" w:rsidRPr="00022081" w14:paraId="6FECCC9F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5770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2.1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3AA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0 (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FAA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0 (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CF0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5 (0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FF8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10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EE6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14</w:t>
            </w:r>
          </w:p>
        </w:tc>
      </w:tr>
      <w:tr w:rsidR="00F915D0" w:rsidRPr="00022081" w14:paraId="4EFD5997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E7DF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C1q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367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3 (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847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776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8 (0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0CB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8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1E2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99</w:t>
            </w:r>
          </w:p>
        </w:tc>
      </w:tr>
      <w:tr w:rsidR="00F915D0" w:rsidRPr="00022081" w14:paraId="2BA496A0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E220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1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D18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CAB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0 (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6BF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0 (0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71C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91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3FC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74</w:t>
            </w:r>
          </w:p>
        </w:tc>
      </w:tr>
      <w:tr w:rsidR="00F915D0" w:rsidRPr="00022081" w14:paraId="785C7F53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5017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712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5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27B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E68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8 (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DE3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28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FD4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21</w:t>
            </w:r>
          </w:p>
        </w:tc>
      </w:tr>
      <w:tr w:rsidR="00F915D0" w:rsidRPr="00022081" w14:paraId="75A5A3FA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95C1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D7A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9 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8AB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2 (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A4C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8 (0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750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01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68A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801</w:t>
            </w:r>
          </w:p>
        </w:tc>
      </w:tr>
      <w:tr w:rsidR="00F915D0" w:rsidRPr="00022081" w14:paraId="54BB92B7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B690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6.I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9F2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A51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0 (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529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6 (0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6DC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37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6B7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68</w:t>
            </w:r>
          </w:p>
        </w:tc>
      </w:tr>
      <w:tr w:rsidR="00F915D0" w:rsidRPr="00022081" w14:paraId="46F6441D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5231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3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083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7E8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0 (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B24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9 (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E7D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28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119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61</w:t>
            </w:r>
          </w:p>
        </w:tc>
      </w:tr>
      <w:tr w:rsidR="00F915D0" w:rsidRPr="00022081" w14:paraId="788B2633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F53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4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E8F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349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5 (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C39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6 (0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962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29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7B5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82</w:t>
            </w:r>
          </w:p>
        </w:tc>
      </w:tr>
      <w:tr w:rsidR="00F915D0" w:rsidRPr="00022081" w14:paraId="4B47EA4D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7210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da-DK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FcyRI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79D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2 (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4FD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2 (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25C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4 (0.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227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19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439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29</w:t>
            </w:r>
          </w:p>
        </w:tc>
      </w:tr>
      <w:tr w:rsidR="00F915D0" w:rsidRPr="00022081" w14:paraId="4CC5FC07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6703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4.0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AC2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6 (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AB7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BBE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4 (0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936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68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251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655</w:t>
            </w:r>
          </w:p>
        </w:tc>
      </w:tr>
      <w:tr w:rsidR="00F915D0" w:rsidRPr="00022081" w14:paraId="38631CE5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863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2.1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A90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6 (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52D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0D6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3 (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CF3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59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E7D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32</w:t>
            </w:r>
          </w:p>
        </w:tc>
      </w:tr>
      <w:tr w:rsidR="00F915D0" w:rsidRPr="00022081" w14:paraId="3E597ABE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5096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6AB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6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378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6 (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3D5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0 (1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3A7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15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ED7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603</w:t>
            </w:r>
          </w:p>
        </w:tc>
      </w:tr>
      <w:tr w:rsidR="00F915D0" w:rsidRPr="00022081" w14:paraId="7FDA0C3C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B1AE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1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0DD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E2B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4 (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AE9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0 (1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AE3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02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929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974</w:t>
            </w:r>
          </w:p>
        </w:tc>
      </w:tr>
      <w:tr w:rsidR="00F915D0" w:rsidRPr="00022081" w14:paraId="0A870A2E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686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6AE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2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81D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3 (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6E4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8 (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09A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94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9C9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916</w:t>
            </w:r>
          </w:p>
        </w:tc>
      </w:tr>
      <w:tr w:rsidR="00F915D0" w:rsidRPr="00022081" w14:paraId="2E1F7971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43C6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048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2 (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9EB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8 (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B83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7 (0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A2E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3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27E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802</w:t>
            </w:r>
          </w:p>
        </w:tc>
      </w:tr>
      <w:tr w:rsidR="00F915D0" w:rsidRPr="00022081" w14:paraId="34DF1672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BF51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6.I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430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0 (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D4D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0 (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04E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8 (0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0DD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44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284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062</w:t>
            </w:r>
          </w:p>
        </w:tc>
      </w:tr>
      <w:tr w:rsidR="00F915D0" w:rsidRPr="00022081" w14:paraId="72A4913B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F2A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3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9EF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9A2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43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7 (0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8E4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69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879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769</w:t>
            </w:r>
          </w:p>
        </w:tc>
      </w:tr>
      <w:tr w:rsidR="00F915D0" w:rsidRPr="00022081" w14:paraId="091F193E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7B6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4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A2C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6 (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274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 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A1D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7 (0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B26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76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4E6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367</w:t>
            </w:r>
          </w:p>
        </w:tc>
      </w:tr>
      <w:tr w:rsidR="00F915D0" w:rsidRPr="00022081" w14:paraId="17484AA3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261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da-DK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FcyRIIA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B7B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9 (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F1F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5 (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7E4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4 (0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58C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85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312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47</w:t>
            </w:r>
          </w:p>
        </w:tc>
      </w:tr>
      <w:tr w:rsidR="00F915D0" w:rsidRPr="00022081" w14:paraId="01470D53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FBC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4.0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9DD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6 (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48E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5 (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BE6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1 (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524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44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637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357</w:t>
            </w:r>
          </w:p>
        </w:tc>
      </w:tr>
      <w:tr w:rsidR="00F915D0" w:rsidRPr="00022081" w14:paraId="6F2725F5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E001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2.1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385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8 (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4CD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A7F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9 (0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1F0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79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170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75</w:t>
            </w:r>
          </w:p>
        </w:tc>
      </w:tr>
      <w:tr w:rsidR="00F915D0" w:rsidRPr="00022081" w14:paraId="1632F87C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0D9B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A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D8D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3 (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684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 (0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34A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9 (0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CD0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43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322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586</w:t>
            </w:r>
          </w:p>
        </w:tc>
      </w:tr>
      <w:tr w:rsidR="00F915D0" w:rsidRPr="00022081" w14:paraId="1C45865A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5941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1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F2E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7 (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24B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 (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6A8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1 (0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6B4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10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5F2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559</w:t>
            </w:r>
          </w:p>
        </w:tc>
      </w:tr>
      <w:tr w:rsidR="00F915D0" w:rsidRPr="00022081" w14:paraId="315578B0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ECD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764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6 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8BF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4 (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5A3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7 (0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48F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0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2D7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67</w:t>
            </w:r>
          </w:p>
        </w:tc>
      </w:tr>
      <w:tr w:rsidR="00F915D0" w:rsidRPr="00022081" w14:paraId="3F6FA44F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C9D6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DEA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6 (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54B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 (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96F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0 (0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760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2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9A2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796</w:t>
            </w:r>
          </w:p>
        </w:tc>
      </w:tr>
      <w:tr w:rsidR="00F915D0" w:rsidRPr="00022081" w14:paraId="00F3F344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31E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6.I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740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407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3 (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5FC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6 (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4E7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27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AD0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709</w:t>
            </w:r>
          </w:p>
        </w:tc>
      </w:tr>
      <w:tr w:rsidR="00F915D0" w:rsidRPr="00022081" w14:paraId="1B274BAA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30E0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3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CB8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6 (1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E52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3 (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0F0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2 (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8D3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5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430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214</w:t>
            </w:r>
          </w:p>
        </w:tc>
      </w:tr>
      <w:tr w:rsidR="00F915D0" w:rsidRPr="00022081" w14:paraId="73847BCF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8B7A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4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B58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4 (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506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2 (0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DD7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9 (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605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7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E83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452</w:t>
            </w:r>
          </w:p>
        </w:tc>
      </w:tr>
      <w:tr w:rsidR="00F915D0" w:rsidRPr="00022081" w14:paraId="14849D8A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B680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da-DK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FcyRIIIA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218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5 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B18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692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3 (0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E65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7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C51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19</w:t>
            </w:r>
          </w:p>
        </w:tc>
      </w:tr>
      <w:tr w:rsidR="00F915D0" w:rsidRPr="00022081" w14:paraId="755C366B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6D0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4.0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B03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3 (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A9D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372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7 (0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7D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6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946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992</w:t>
            </w:r>
          </w:p>
        </w:tc>
      </w:tr>
      <w:tr w:rsidR="00F915D0" w:rsidRPr="00022081" w14:paraId="29F96E38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ADBD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2.1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A1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5 (1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922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18E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5 (0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A3F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74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287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04</w:t>
            </w:r>
          </w:p>
        </w:tc>
      </w:tr>
      <w:tr w:rsidR="00F915D0" w:rsidRPr="00022081" w14:paraId="6B716749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2006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A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838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6 (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F43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5 (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B1F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9 (0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83C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83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7AB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04</w:t>
            </w:r>
          </w:p>
        </w:tc>
      </w:tr>
      <w:tr w:rsidR="00F915D0" w:rsidRPr="00022081" w14:paraId="7B183273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41F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1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C67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BBA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0 (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123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9 (0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F2E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29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FB0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303</w:t>
            </w:r>
          </w:p>
        </w:tc>
      </w:tr>
      <w:tr w:rsidR="00F915D0" w:rsidRPr="00022081" w14:paraId="234DC1CB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7018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3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4579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1D5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6 (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033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9 (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9EE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97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186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94</w:t>
            </w:r>
          </w:p>
        </w:tc>
      </w:tr>
      <w:tr w:rsidR="00F915D0" w:rsidRPr="00022081" w14:paraId="391E32B1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602F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5.7G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EA4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0 (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764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11C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2 (1.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0D2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894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A54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363</w:t>
            </w:r>
          </w:p>
        </w:tc>
      </w:tr>
      <w:tr w:rsidR="00F915D0" w:rsidRPr="00022081" w14:paraId="1F96DC37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75FC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6.IT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1B8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4 (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528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2 (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C7C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29 (0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43D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05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FA7F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749</w:t>
            </w:r>
          </w:p>
        </w:tc>
      </w:tr>
      <w:tr w:rsidR="00F915D0" w:rsidRPr="00022081" w14:paraId="7AFA815B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EA0A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3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8D7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2 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4C8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6 (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58B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2 (1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57F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9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6F0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03</w:t>
            </w:r>
          </w:p>
        </w:tc>
      </w:tr>
      <w:tr w:rsidR="00F915D0" w:rsidRPr="00022081" w14:paraId="534E626E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73E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4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118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1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385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5 (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171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1 (0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34C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760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67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258</w:t>
            </w:r>
          </w:p>
        </w:tc>
      </w:tr>
      <w:tr w:rsidR="00F915D0" w:rsidRPr="00022081" w14:paraId="50C64441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F8A5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  <w:lang w:val="da-DK"/>
              </w:rPr>
            </w:pPr>
            <w:r w:rsidRPr="00022081">
              <w:rPr>
                <w:rFonts w:eastAsia="Times New Roman" w:cstheme="minorHAnsi"/>
                <w:sz w:val="20"/>
                <w:szCs w:val="20"/>
                <w:lang w:val="da-DK"/>
              </w:rPr>
              <w:t>FcyRIIIB.DBL2(ID1-ID2a).FCR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8DE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7 (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FCE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1 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15F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3 (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A1D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07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A22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1589</w:t>
            </w:r>
          </w:p>
        </w:tc>
      </w:tr>
      <w:tr w:rsidR="00F915D0" w:rsidRPr="00022081" w14:paraId="1F781D44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5C6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4.07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159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8 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EA3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9 (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22B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31 (0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B5F1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935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CFF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977</w:t>
            </w:r>
          </w:p>
        </w:tc>
      </w:tr>
      <w:tr w:rsidR="00F915D0" w:rsidRPr="00022081" w14:paraId="4965DDB5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72F2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2.1010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A56C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20 (0.9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159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7 (0.9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6D1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1 (1.02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BAAA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964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F06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181</w:t>
            </w:r>
          </w:p>
        </w:tc>
      </w:tr>
      <w:tr w:rsidR="00F915D0" w:rsidRPr="00022081" w14:paraId="7EA53CF5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3721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FcyRIIIB.DBL5.04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C6AE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17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C4F3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-0.06 (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598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42 (1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1D5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582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3F0B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081">
              <w:rPr>
                <w:rFonts w:eastAsia="Times New Roman" w:cstheme="minorHAnsi"/>
                <w:sz w:val="20"/>
                <w:szCs w:val="20"/>
              </w:rPr>
              <w:t>0.047</w:t>
            </w:r>
          </w:p>
        </w:tc>
      </w:tr>
      <w:tr w:rsidR="00F915D0" w:rsidRPr="00022081" w14:paraId="6D2C826E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6ECA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IgG.MSP1 </w:t>
            </w:r>
            <w:r w:rsidRPr="00C54A15"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0D4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-0.17 (1.01)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4B1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0.03 (0.96)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7337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0.26 (1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F838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3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6445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35</w:t>
            </w:r>
          </w:p>
        </w:tc>
      </w:tr>
      <w:tr w:rsidR="00F915D0" w:rsidRPr="00022081" w14:paraId="42FBA4E2" w14:textId="77777777" w:rsidTr="161F14AF">
        <w:trPr>
          <w:trHeight w:val="320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4AE38" w14:textId="77777777" w:rsidR="00F915D0" w:rsidRPr="00022081" w:rsidRDefault="00F915D0" w:rsidP="00F771EC">
            <w:pPr>
              <w:suppressLineNumbers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IgG.SchizontExtract</w:t>
            </w:r>
            <w:r w:rsidRPr="00C54A15"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C88B6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0.10 (1.06)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59D50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0.16 (0.95)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0CED2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0.50 (0.9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B1014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7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4952D" w14:textId="77777777" w:rsidR="00F915D0" w:rsidRPr="00022081" w:rsidRDefault="00F915D0" w:rsidP="00F771EC">
            <w:pPr>
              <w:suppressLineNumbers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15</w:t>
            </w:r>
          </w:p>
        </w:tc>
      </w:tr>
    </w:tbl>
    <w:p w14:paraId="4AF13B28" w14:textId="77777777" w:rsidR="00F915D0" w:rsidRDefault="00F915D0" w:rsidP="00F915D0">
      <w:pPr>
        <w:suppressLineNumbers/>
        <w:shd w:val="clear" w:color="auto" w:fill="FFFFFF" w:themeFill="background1"/>
        <w:rPr>
          <w:rFonts w:cstheme="minorHAnsi"/>
          <w:bCs/>
          <w:sz w:val="20"/>
          <w:szCs w:val="20"/>
        </w:rPr>
      </w:pPr>
      <w:r w:rsidRPr="00022081">
        <w:rPr>
          <w:rFonts w:cstheme="minorHAnsi"/>
          <w:bCs/>
          <w:sz w:val="20"/>
          <w:szCs w:val="20"/>
          <w:vertAlign w:val="superscript"/>
        </w:rPr>
        <w:t>a</w:t>
      </w:r>
      <w:r w:rsidRPr="00022081">
        <w:rPr>
          <w:rFonts w:cstheme="minorHAnsi"/>
          <w:bCs/>
          <w:sz w:val="20"/>
          <w:szCs w:val="20"/>
        </w:rPr>
        <w:t xml:space="preserve">Welch’s </w:t>
      </w:r>
      <w:r w:rsidRPr="00022081">
        <w:rPr>
          <w:rFonts w:cstheme="minorHAnsi"/>
          <w:bCs/>
          <w:i/>
          <w:iCs/>
          <w:sz w:val="20"/>
          <w:szCs w:val="20"/>
        </w:rPr>
        <w:t>t</w:t>
      </w:r>
      <w:r w:rsidRPr="00022081">
        <w:rPr>
          <w:rFonts w:cstheme="minorHAnsi"/>
          <w:bCs/>
          <w:sz w:val="20"/>
          <w:szCs w:val="20"/>
        </w:rPr>
        <w:t>-test</w:t>
      </w:r>
    </w:p>
    <w:p w14:paraId="23774B32" w14:textId="77777777" w:rsidR="00F915D0" w:rsidRPr="00022081" w:rsidRDefault="00F915D0" w:rsidP="00F915D0">
      <w:pPr>
        <w:suppressLineNumbers/>
        <w:shd w:val="clear" w:color="auto" w:fill="FFFFFF" w:themeFill="background1"/>
        <w:rPr>
          <w:rFonts w:cstheme="minorHAnsi"/>
          <w:bCs/>
          <w:sz w:val="20"/>
          <w:szCs w:val="20"/>
        </w:rPr>
      </w:pPr>
      <w:r w:rsidRPr="00C54A15">
        <w:rPr>
          <w:rFonts w:cstheme="minorHAnsi"/>
          <w:bCs/>
          <w:sz w:val="20"/>
          <w:szCs w:val="20"/>
          <w:vertAlign w:val="superscript"/>
        </w:rPr>
        <w:t xml:space="preserve">b </w:t>
      </w:r>
      <w:r>
        <w:rPr>
          <w:rFonts w:cstheme="minorHAnsi"/>
          <w:bCs/>
          <w:sz w:val="20"/>
          <w:szCs w:val="20"/>
        </w:rPr>
        <w:t>Antibody feature towards non-pregnancy specific antigens (i.e not VAR2CSA), data not included in volcano plot, elastic net, or  correlation networks.</w:t>
      </w:r>
    </w:p>
    <w:p w14:paraId="4226A1B8" w14:textId="77777777" w:rsidR="00AF3B3C" w:rsidRDefault="006777BA"/>
    <w:sectPr w:rsidR="00AF3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146A7"/>
    <w:multiLevelType w:val="hybridMultilevel"/>
    <w:tmpl w:val="A55074C2"/>
    <w:lvl w:ilvl="0" w:tplc="44D4D7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46687"/>
    <w:multiLevelType w:val="hybridMultilevel"/>
    <w:tmpl w:val="418270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47E7653"/>
    <w:multiLevelType w:val="hybridMultilevel"/>
    <w:tmpl w:val="48CE5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556C96"/>
    <w:multiLevelType w:val="hybridMultilevel"/>
    <w:tmpl w:val="079076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CE36BA"/>
    <w:multiLevelType w:val="hybridMultilevel"/>
    <w:tmpl w:val="9EFA6B0A"/>
    <w:lvl w:ilvl="0" w:tplc="33442E3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6A56F36"/>
    <w:multiLevelType w:val="hybridMultilevel"/>
    <w:tmpl w:val="824C3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40202C"/>
    <w:multiLevelType w:val="hybridMultilevel"/>
    <w:tmpl w:val="0DDACC46"/>
    <w:lvl w:ilvl="0" w:tplc="91D87EB2">
      <w:start w:val="1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1D4753D9"/>
    <w:multiLevelType w:val="hybridMultilevel"/>
    <w:tmpl w:val="9348A43E"/>
    <w:lvl w:ilvl="0" w:tplc="8244CB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837E2F"/>
    <w:multiLevelType w:val="hybridMultilevel"/>
    <w:tmpl w:val="6CBE1018"/>
    <w:lvl w:ilvl="0" w:tplc="844A7FB2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2C2717D"/>
    <w:multiLevelType w:val="hybridMultilevel"/>
    <w:tmpl w:val="47B20106"/>
    <w:lvl w:ilvl="0" w:tplc="C060D3E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6EB23F7"/>
    <w:multiLevelType w:val="hybridMultilevel"/>
    <w:tmpl w:val="D3F4D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9050BE"/>
    <w:multiLevelType w:val="hybridMultilevel"/>
    <w:tmpl w:val="36443C44"/>
    <w:lvl w:ilvl="0" w:tplc="2AAEC80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9147B6D"/>
    <w:multiLevelType w:val="hybridMultilevel"/>
    <w:tmpl w:val="9D4E4A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260A73"/>
    <w:multiLevelType w:val="hybridMultilevel"/>
    <w:tmpl w:val="2AAC7432"/>
    <w:lvl w:ilvl="0" w:tplc="2B28F428">
      <w:start w:val="1"/>
      <w:numFmt w:val="upperLetter"/>
      <w:lvlText w:val="(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4" w15:restartNumberingAfterBreak="0">
    <w:nsid w:val="500644FC"/>
    <w:multiLevelType w:val="hybridMultilevel"/>
    <w:tmpl w:val="21D68562"/>
    <w:lvl w:ilvl="0" w:tplc="81C25C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F67D5"/>
    <w:multiLevelType w:val="hybridMultilevel"/>
    <w:tmpl w:val="5E567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3A6DC0"/>
    <w:multiLevelType w:val="hybridMultilevel"/>
    <w:tmpl w:val="C3FE7DB8"/>
    <w:lvl w:ilvl="0" w:tplc="241489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392B40"/>
    <w:multiLevelType w:val="hybridMultilevel"/>
    <w:tmpl w:val="B1CC4D2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17054E8"/>
    <w:multiLevelType w:val="hybridMultilevel"/>
    <w:tmpl w:val="421A6F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CF60BC"/>
    <w:multiLevelType w:val="hybridMultilevel"/>
    <w:tmpl w:val="A43ACC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5D751B"/>
    <w:multiLevelType w:val="hybridMultilevel"/>
    <w:tmpl w:val="608AFA4A"/>
    <w:lvl w:ilvl="0" w:tplc="3562383A">
      <w:start w:val="1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6C122A8E"/>
    <w:multiLevelType w:val="hybridMultilevel"/>
    <w:tmpl w:val="97D41C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565CFA"/>
    <w:multiLevelType w:val="hybridMultilevel"/>
    <w:tmpl w:val="D9BEDD8A"/>
    <w:lvl w:ilvl="0" w:tplc="FDFEB1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BB3400"/>
    <w:multiLevelType w:val="hybridMultilevel"/>
    <w:tmpl w:val="1AEC1E80"/>
    <w:lvl w:ilvl="0" w:tplc="910E71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4"/>
  </w:num>
  <w:num w:numId="3">
    <w:abstractNumId w:val="15"/>
  </w:num>
  <w:num w:numId="4">
    <w:abstractNumId w:val="1"/>
  </w:num>
  <w:num w:numId="5">
    <w:abstractNumId w:val="10"/>
  </w:num>
  <w:num w:numId="6">
    <w:abstractNumId w:val="2"/>
  </w:num>
  <w:num w:numId="7">
    <w:abstractNumId w:val="5"/>
  </w:num>
  <w:num w:numId="8">
    <w:abstractNumId w:val="17"/>
  </w:num>
  <w:num w:numId="9">
    <w:abstractNumId w:val="12"/>
  </w:num>
  <w:num w:numId="10">
    <w:abstractNumId w:val="3"/>
  </w:num>
  <w:num w:numId="11">
    <w:abstractNumId w:val="19"/>
  </w:num>
  <w:num w:numId="12">
    <w:abstractNumId w:val="18"/>
  </w:num>
  <w:num w:numId="13">
    <w:abstractNumId w:val="21"/>
  </w:num>
  <w:num w:numId="14">
    <w:abstractNumId w:val="16"/>
  </w:num>
  <w:num w:numId="15">
    <w:abstractNumId w:val="4"/>
  </w:num>
  <w:num w:numId="16">
    <w:abstractNumId w:val="9"/>
  </w:num>
  <w:num w:numId="17">
    <w:abstractNumId w:val="11"/>
  </w:num>
  <w:num w:numId="18">
    <w:abstractNumId w:val="0"/>
  </w:num>
  <w:num w:numId="19">
    <w:abstractNumId w:val="13"/>
  </w:num>
  <w:num w:numId="20">
    <w:abstractNumId w:val="6"/>
  </w:num>
  <w:num w:numId="21">
    <w:abstractNumId w:val="8"/>
  </w:num>
  <w:num w:numId="22">
    <w:abstractNumId w:val="23"/>
  </w:num>
  <w:num w:numId="23">
    <w:abstractNumId w:val="20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5D0"/>
    <w:rsid w:val="000928D9"/>
    <w:rsid w:val="003107CE"/>
    <w:rsid w:val="006777BA"/>
    <w:rsid w:val="00AD7B3C"/>
    <w:rsid w:val="00F915D0"/>
    <w:rsid w:val="161F14AF"/>
    <w:rsid w:val="54B95DC8"/>
    <w:rsid w:val="78F2E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09874"/>
  <w15:chartTrackingRefBased/>
  <w15:docId w15:val="{44DFE2DC-C173-428C-B2F8-DD472D479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5D0"/>
  </w:style>
  <w:style w:type="paragraph" w:styleId="Heading1">
    <w:name w:val="heading 1"/>
    <w:basedOn w:val="Normal"/>
    <w:next w:val="Normal"/>
    <w:link w:val="Heading1Char"/>
    <w:uiPriority w:val="9"/>
    <w:qFormat/>
    <w:rsid w:val="00F9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xmsonormal">
    <w:name w:val="x_msonormal"/>
    <w:basedOn w:val="Normal"/>
    <w:rsid w:val="00F91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915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5D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91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915D0"/>
    <w:rPr>
      <w:color w:val="0000FF"/>
      <w:u w:val="single"/>
    </w:rPr>
  </w:style>
  <w:style w:type="paragraph" w:styleId="Revision">
    <w:name w:val="Revision"/>
    <w:hidden/>
    <w:uiPriority w:val="99"/>
    <w:semiHidden/>
    <w:rsid w:val="00F915D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915D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915D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15D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915D0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915D0"/>
    <w:rPr>
      <w:rFonts w:ascii="Calibri" w:hAnsi="Calibri" w:cs="Calibri"/>
    </w:rPr>
  </w:style>
  <w:style w:type="character" w:styleId="Emphasis">
    <w:name w:val="Emphasis"/>
    <w:basedOn w:val="DefaultParagraphFont"/>
    <w:uiPriority w:val="20"/>
    <w:qFormat/>
    <w:rsid w:val="00F915D0"/>
    <w:rPr>
      <w:i/>
      <w:iCs/>
    </w:rPr>
  </w:style>
  <w:style w:type="paragraph" w:styleId="NormalWeb">
    <w:name w:val="Normal (Web)"/>
    <w:basedOn w:val="Normal"/>
    <w:uiPriority w:val="99"/>
    <w:unhideWhenUsed/>
    <w:rsid w:val="00F91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optext">
    <w:name w:val="top__text"/>
    <w:basedOn w:val="DefaultParagraphFont"/>
    <w:rsid w:val="00F915D0"/>
  </w:style>
  <w:style w:type="character" w:customStyle="1" w:styleId="UnresolvedMention1">
    <w:name w:val="Unresolved Mention1"/>
    <w:basedOn w:val="DefaultParagraphFont"/>
    <w:uiPriority w:val="99"/>
    <w:rsid w:val="00F915D0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915D0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915D0"/>
    <w:pPr>
      <w:spacing w:before="120" w:after="0"/>
      <w:ind w:left="220"/>
    </w:pPr>
    <w:rPr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F915D0"/>
    <w:pPr>
      <w:spacing w:after="0"/>
      <w:ind w:left="440"/>
    </w:pPr>
    <w:rPr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915D0"/>
    <w:pPr>
      <w:spacing w:before="240" w:after="120"/>
    </w:pPr>
    <w:rPr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F915D0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915D0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915D0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915D0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915D0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915D0"/>
    <w:pPr>
      <w:spacing w:after="0"/>
      <w:ind w:left="176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9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5D0"/>
  </w:style>
  <w:style w:type="paragraph" w:styleId="Footer">
    <w:name w:val="footer"/>
    <w:basedOn w:val="Normal"/>
    <w:link w:val="FooterChar"/>
    <w:uiPriority w:val="99"/>
    <w:unhideWhenUsed/>
    <w:rsid w:val="00F9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5D0"/>
  </w:style>
  <w:style w:type="paragraph" w:customStyle="1" w:styleId="msonormal0">
    <w:name w:val="msonormal"/>
    <w:basedOn w:val="Normal"/>
    <w:rsid w:val="00F91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F915D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F915D0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font6">
    <w:name w:val="font6"/>
    <w:basedOn w:val="Normal"/>
    <w:rsid w:val="00F915D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3">
    <w:name w:val="xl63"/>
    <w:basedOn w:val="Normal"/>
    <w:rsid w:val="00F915D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915D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F915D0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F915D0"/>
  </w:style>
  <w:style w:type="paragraph" w:customStyle="1" w:styleId="xmsonormal0">
    <w:name w:val="xmsonormal"/>
    <w:basedOn w:val="Normal"/>
    <w:rsid w:val="00F915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915D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915D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847</Words>
  <Characters>10534</Characters>
  <Application>Microsoft Office Word</Application>
  <DocSecurity>0</DocSecurity>
  <Lines>87</Lines>
  <Paragraphs>24</Paragraphs>
  <ScaleCrop>false</ScaleCrop>
  <Company/>
  <LinksUpToDate>false</LinksUpToDate>
  <CharactersWithSpaces>1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itken</dc:creator>
  <cp:keywords/>
  <dc:description/>
  <cp:lastModifiedBy>Elizabeth Aitken</cp:lastModifiedBy>
  <cp:revision>4</cp:revision>
  <dcterms:created xsi:type="dcterms:W3CDTF">2021-05-23T23:26:00Z</dcterms:created>
  <dcterms:modified xsi:type="dcterms:W3CDTF">2021-05-28T06:41:00Z</dcterms:modified>
</cp:coreProperties>
</file>